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1FF65" w14:textId="5AC7607A" w:rsidR="007A208C" w:rsidRPr="00A11407" w:rsidRDefault="007A208C" w:rsidP="007A208C">
      <w:pPr>
        <w:spacing w:line="480" w:lineRule="auto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A11407">
        <w:rPr>
          <w:rFonts w:ascii="Helvetica" w:hAnsi="Helvetica" w:cs="Arial"/>
          <w:b/>
          <w:bCs/>
          <w:sz w:val="20"/>
          <w:szCs w:val="20"/>
          <w:lang w:val="en-US"/>
        </w:rPr>
        <w:t xml:space="preserve">Supporting Online Information for ‘In-depth characterization of neuroradiological findings in a large sample of individuals with </w:t>
      </w:r>
      <w:r w:rsidR="00916E56">
        <w:rPr>
          <w:rFonts w:ascii="Helvetica" w:hAnsi="Helvetica" w:cs="Arial"/>
          <w:b/>
          <w:bCs/>
          <w:sz w:val="20"/>
          <w:szCs w:val="20"/>
          <w:lang w:val="en-US"/>
        </w:rPr>
        <w:t>a</w:t>
      </w:r>
      <w:r w:rsidRPr="00A11407">
        <w:rPr>
          <w:rFonts w:ascii="Helvetica" w:hAnsi="Helvetica" w:cs="Arial"/>
          <w:b/>
          <w:bCs/>
          <w:sz w:val="20"/>
          <w:szCs w:val="20"/>
          <w:lang w:val="en-US"/>
        </w:rPr>
        <w:t xml:space="preserve">utism </w:t>
      </w:r>
      <w:r w:rsidR="00916E56">
        <w:rPr>
          <w:rFonts w:ascii="Helvetica" w:hAnsi="Helvetica" w:cs="Arial"/>
          <w:b/>
          <w:bCs/>
          <w:sz w:val="20"/>
          <w:szCs w:val="20"/>
          <w:lang w:val="en-US"/>
        </w:rPr>
        <w:t>s</w:t>
      </w:r>
      <w:r w:rsidRPr="00A11407">
        <w:rPr>
          <w:rFonts w:ascii="Helvetica" w:hAnsi="Helvetica" w:cs="Arial"/>
          <w:b/>
          <w:bCs/>
          <w:sz w:val="20"/>
          <w:szCs w:val="20"/>
          <w:lang w:val="en-US"/>
        </w:rPr>
        <w:t xml:space="preserve">pectrum </w:t>
      </w:r>
      <w:r w:rsidR="00916E56">
        <w:rPr>
          <w:rFonts w:ascii="Helvetica" w:hAnsi="Helvetica" w:cs="Arial"/>
          <w:b/>
          <w:bCs/>
          <w:sz w:val="20"/>
          <w:szCs w:val="20"/>
          <w:lang w:val="en-US"/>
        </w:rPr>
        <w:t>d</w:t>
      </w:r>
      <w:r w:rsidRPr="00A11407">
        <w:rPr>
          <w:rFonts w:ascii="Helvetica" w:hAnsi="Helvetica" w:cs="Arial"/>
          <w:b/>
          <w:bCs/>
          <w:sz w:val="20"/>
          <w:szCs w:val="20"/>
          <w:lang w:val="en-US"/>
        </w:rPr>
        <w:t xml:space="preserve">isorder and controls’ by Ambrosino et al. </w:t>
      </w:r>
    </w:p>
    <w:p w14:paraId="77B8C515" w14:textId="066DAA2C" w:rsidR="007A208C" w:rsidRPr="009D1172" w:rsidRDefault="007A208C" w:rsidP="007A208C">
      <w:pPr>
        <w:spacing w:line="480" w:lineRule="auto"/>
        <w:jc w:val="both"/>
        <w:rPr>
          <w:rFonts w:ascii="Helvetica" w:hAnsi="Helvetica" w:cs="Arial"/>
          <w:b/>
          <w:bCs/>
          <w:sz w:val="10"/>
          <w:szCs w:val="10"/>
          <w:lang w:val="en-US"/>
        </w:rPr>
      </w:pPr>
    </w:p>
    <w:p w14:paraId="7CE0AF0E" w14:textId="053211D5" w:rsidR="007A208C" w:rsidRDefault="007A208C" w:rsidP="007A208C">
      <w:pPr>
        <w:spacing w:line="480" w:lineRule="auto"/>
        <w:jc w:val="both"/>
        <w:rPr>
          <w:rFonts w:ascii="Helvetica" w:hAnsi="Helvetica" w:cs="Arial"/>
          <w:b/>
          <w:bCs/>
          <w:sz w:val="20"/>
          <w:szCs w:val="20"/>
          <w:lang w:val="en-US"/>
        </w:rPr>
      </w:pPr>
      <w:r w:rsidRPr="00A11407">
        <w:rPr>
          <w:rFonts w:ascii="Helvetica" w:hAnsi="Helvetica" w:cs="Arial"/>
          <w:b/>
          <w:bCs/>
          <w:sz w:val="20"/>
          <w:szCs w:val="20"/>
          <w:lang w:val="en-US"/>
        </w:rPr>
        <w:t>Appendix A: Scanning parameters</w:t>
      </w:r>
    </w:p>
    <w:p w14:paraId="6CE2DB36" w14:textId="77777777" w:rsidR="008B14C2" w:rsidRPr="008B14C2" w:rsidRDefault="008B14C2" w:rsidP="007A208C">
      <w:pPr>
        <w:spacing w:line="480" w:lineRule="auto"/>
        <w:jc w:val="both"/>
        <w:rPr>
          <w:rFonts w:ascii="Helvetica" w:hAnsi="Helvetica" w:cs="Arial"/>
          <w:b/>
          <w:bCs/>
          <w:sz w:val="10"/>
          <w:szCs w:val="10"/>
          <w:lang w:val="en-US"/>
        </w:rPr>
      </w:pPr>
    </w:p>
    <w:tbl>
      <w:tblPr>
        <w:tblStyle w:val="PlainTable1"/>
        <w:tblW w:w="4769" w:type="pct"/>
        <w:tblBorders>
          <w:top w:val="single" w:sz="4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1407"/>
        <w:gridCol w:w="1390"/>
        <w:gridCol w:w="1728"/>
        <w:gridCol w:w="2034"/>
        <w:gridCol w:w="775"/>
        <w:gridCol w:w="929"/>
        <w:gridCol w:w="762"/>
        <w:gridCol w:w="578"/>
        <w:gridCol w:w="857"/>
        <w:gridCol w:w="51"/>
        <w:gridCol w:w="1001"/>
        <w:gridCol w:w="655"/>
      </w:tblGrid>
      <w:tr w:rsidR="00B2108B" w:rsidRPr="008162EC" w14:paraId="34AF71EB" w14:textId="77777777" w:rsidTr="009B2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single" w:sz="4" w:space="0" w:color="auto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5E0D9DAE" w14:textId="013D2880" w:rsidR="007A208C" w:rsidRPr="008162EC" w:rsidRDefault="007A208C" w:rsidP="002A0BC8">
            <w:pPr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Site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FFFFFF" w:themeFill="background1"/>
          </w:tcPr>
          <w:p w14:paraId="4B670A48" w14:textId="77777777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Manufacturer</w:t>
            </w: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B023F7A" w14:textId="77777777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Model</w:t>
            </w:r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04A0490" w14:textId="77777777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Software version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29DC89A" w14:textId="77777777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Acquisition sequence</w:t>
            </w: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A258FF1" w14:textId="77777777" w:rsidR="007A208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Slices</w:t>
            </w:r>
          </w:p>
          <w:p w14:paraId="2E0FDBC8" w14:textId="0648002E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(</w:t>
            </w:r>
            <w:r w:rsidR="001246BC">
              <w:rPr>
                <w:rFonts w:ascii="Helvetica" w:hAnsi="Helvetica"/>
                <w:sz w:val="15"/>
                <w:szCs w:val="15"/>
              </w:rPr>
              <w:t>n</w:t>
            </w:r>
            <w:r>
              <w:rPr>
                <w:rFonts w:ascii="Helvetica" w:hAnsi="Helvetica"/>
                <w:sz w:val="15"/>
                <w:szCs w:val="15"/>
              </w:rPr>
              <w:t>)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16F4938" w14:textId="77777777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TR</w:t>
            </w:r>
          </w:p>
          <w:p w14:paraId="1558C0B7" w14:textId="77777777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(</w:t>
            </w:r>
            <w:r w:rsidRPr="008162EC">
              <w:rPr>
                <w:rFonts w:ascii="Helvetica" w:hAnsi="Helvetica"/>
                <w:sz w:val="15"/>
                <w:szCs w:val="15"/>
              </w:rPr>
              <w:t>s</w:t>
            </w:r>
            <w:r>
              <w:rPr>
                <w:rFonts w:ascii="Helvetica" w:hAnsi="Helvetica"/>
                <w:sz w:val="15"/>
                <w:szCs w:val="15"/>
              </w:rPr>
              <w:t>)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8E5D804" w14:textId="77777777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TE</w:t>
            </w:r>
          </w:p>
          <w:p w14:paraId="749CD962" w14:textId="77777777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(</w:t>
            </w:r>
            <w:r w:rsidRPr="008162EC">
              <w:rPr>
                <w:rFonts w:ascii="Helvetica" w:hAnsi="Helvetica"/>
                <w:sz w:val="15"/>
                <w:szCs w:val="15"/>
              </w:rPr>
              <w:t>ms</w:t>
            </w:r>
            <w:r>
              <w:rPr>
                <w:rFonts w:ascii="Helvetica" w:hAnsi="Helvetica"/>
                <w:sz w:val="15"/>
                <w:szCs w:val="15"/>
              </w:rPr>
              <w:t>)</w:t>
            </w:r>
          </w:p>
        </w:tc>
        <w:tc>
          <w:tcPr>
            <w:tcW w:w="217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04C6CD4" w14:textId="77777777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FA</w:t>
            </w:r>
          </w:p>
          <w:p w14:paraId="4EF7CDF7" w14:textId="77777777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(</w:t>
            </w:r>
            <w:r w:rsidRPr="008162EC">
              <w:rPr>
                <w:rFonts w:ascii="Helvetica" w:hAnsi="Helvetica"/>
                <w:sz w:val="15"/>
                <w:szCs w:val="15"/>
              </w:rPr>
              <w:t>˚</w:t>
            </w:r>
            <w:r>
              <w:rPr>
                <w:rFonts w:ascii="Helvetica" w:hAnsi="Helvetica"/>
                <w:sz w:val="15"/>
                <w:szCs w:val="15"/>
              </w:rPr>
              <w:t>)</w:t>
            </w:r>
          </w:p>
        </w:tc>
        <w:tc>
          <w:tcPr>
            <w:tcW w:w="341" w:type="pct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3A56B7A" w14:textId="77777777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Coverage</w:t>
            </w:r>
          </w:p>
        </w:tc>
        <w:tc>
          <w:tcPr>
            <w:tcW w:w="37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C18ECA1" w14:textId="77777777" w:rsidR="007A208C" w:rsidRPr="0049100A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Voxel size (</w:t>
            </w:r>
            <w:r w:rsidRPr="008162EC">
              <w:rPr>
                <w:rFonts w:ascii="Helvetica" w:hAnsi="Helvetica"/>
                <w:sz w:val="15"/>
                <w:szCs w:val="15"/>
              </w:rPr>
              <w:t>m</w:t>
            </w:r>
            <w:r>
              <w:rPr>
                <w:rFonts w:ascii="Helvetica" w:hAnsi="Helvetica"/>
                <w:sz w:val="15"/>
                <w:szCs w:val="15"/>
              </w:rPr>
              <w:t>m</w:t>
            </w:r>
            <w:r w:rsidRPr="008162EC">
              <w:rPr>
                <w:rFonts w:ascii="Helvetica" w:hAnsi="Helvetica"/>
                <w:sz w:val="15"/>
                <w:szCs w:val="15"/>
                <w:vertAlign w:val="superscript"/>
              </w:rPr>
              <w:t>3</w:t>
            </w:r>
            <w:r>
              <w:rPr>
                <w:rFonts w:ascii="Helvetica" w:hAnsi="Helvetica"/>
                <w:sz w:val="15"/>
                <w:szCs w:val="15"/>
              </w:rPr>
              <w:t>)</w:t>
            </w:r>
          </w:p>
        </w:tc>
        <w:tc>
          <w:tcPr>
            <w:tcW w:w="24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33AB700" w14:textId="77777777" w:rsidR="007A208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FOV</w:t>
            </w:r>
          </w:p>
          <w:p w14:paraId="2E8B6506" w14:textId="77777777" w:rsidR="007A208C" w:rsidRPr="008162EC" w:rsidRDefault="007A208C" w:rsidP="002A0B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(</w:t>
            </w:r>
            <w:r w:rsidRPr="008162EC">
              <w:rPr>
                <w:rFonts w:ascii="Helvetica" w:hAnsi="Helvetica"/>
                <w:sz w:val="15"/>
                <w:szCs w:val="15"/>
              </w:rPr>
              <w:t>m</w:t>
            </w:r>
            <w:r>
              <w:rPr>
                <w:rFonts w:ascii="Helvetica" w:hAnsi="Helvetica"/>
                <w:sz w:val="15"/>
                <w:szCs w:val="15"/>
              </w:rPr>
              <w:t>m)</w:t>
            </w:r>
          </w:p>
        </w:tc>
      </w:tr>
      <w:tr w:rsidR="009B2F17" w:rsidRPr="008162EC" w14:paraId="5371CC56" w14:textId="77777777" w:rsidTr="009B2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</w:tcPr>
          <w:p w14:paraId="06A83755" w14:textId="77777777" w:rsidR="009B2F17" w:rsidRPr="008162EC" w:rsidRDefault="009B2F17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FFFFFF" w:themeFill="background1"/>
          </w:tcPr>
          <w:p w14:paraId="7E5F6821" w14:textId="77777777" w:rsidR="009B2F17" w:rsidRPr="008162EC" w:rsidRDefault="009B2F17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D2AB94B" w14:textId="77777777" w:rsidR="009B2F17" w:rsidRPr="008162EC" w:rsidRDefault="009B2F17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B133D19" w14:textId="77777777" w:rsidR="009B2F17" w:rsidRPr="008162EC" w:rsidRDefault="009B2F17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C1BD388" w14:textId="77777777" w:rsidR="009B2F17" w:rsidRPr="008162EC" w:rsidRDefault="009B2F17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28ECE04" w14:textId="77777777" w:rsidR="009B2F17" w:rsidRPr="008162EC" w:rsidRDefault="009B2F17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B823F7A" w14:textId="77777777" w:rsidR="009B2F17" w:rsidRPr="008162EC" w:rsidRDefault="009B2F17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ECA04DC" w14:textId="77777777" w:rsidR="009B2F17" w:rsidRPr="008162EC" w:rsidRDefault="009B2F17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7294816" w14:textId="77777777" w:rsidR="009B2F17" w:rsidRPr="008162EC" w:rsidRDefault="009B2F17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1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5BF3781" w14:textId="77777777" w:rsidR="009B2F17" w:rsidRPr="008162EC" w:rsidRDefault="009B2F17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3C11C97" w14:textId="77777777" w:rsidR="009B2F17" w:rsidRDefault="009B2F17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272A6B3" w14:textId="77777777" w:rsidR="009B2F17" w:rsidRPr="008162EC" w:rsidRDefault="009B2F17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9D1172" w:rsidRPr="008162EC" w14:paraId="4DEEE17A" w14:textId="77777777" w:rsidTr="009D1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single" w:sz="4" w:space="0" w:color="auto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08BFFEB2" w14:textId="77777777" w:rsidR="009D1172" w:rsidRPr="008162EC" w:rsidRDefault="009D1172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2" w:space="0" w:color="auto"/>
            </w:tcBorders>
            <w:shd w:val="clear" w:color="auto" w:fill="F2F2F2" w:themeFill="background1" w:themeFillShade="F2"/>
          </w:tcPr>
          <w:p w14:paraId="489AB9C5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D5A2DD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D5F27F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2C4AF82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8DB8A3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DF117B6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5277A6E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90BB95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1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9791300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DAD8F7" w14:textId="77777777" w:rsidR="009D1172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C26023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9D1172" w:rsidRPr="008162EC" w14:paraId="434B68EB" w14:textId="77777777" w:rsidTr="009D1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</w:tcPr>
          <w:p w14:paraId="49B21CF0" w14:textId="77777777" w:rsidR="007A208C" w:rsidRPr="008162EC" w:rsidRDefault="007A208C" w:rsidP="002A0BC8">
            <w:pPr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Cambridge</w:t>
            </w:r>
          </w:p>
        </w:tc>
        <w:tc>
          <w:tcPr>
            <w:tcW w:w="528" w:type="pct"/>
            <w:tcBorders>
              <w:left w:val="single" w:sz="2" w:space="0" w:color="auto"/>
            </w:tcBorders>
          </w:tcPr>
          <w:p w14:paraId="510CF17D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Siemens</w:t>
            </w:r>
          </w:p>
        </w:tc>
        <w:tc>
          <w:tcPr>
            <w:tcW w:w="522" w:type="pct"/>
          </w:tcPr>
          <w:p w14:paraId="78991B21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Verio</w:t>
            </w:r>
          </w:p>
        </w:tc>
        <w:tc>
          <w:tcPr>
            <w:tcW w:w="649" w:type="pct"/>
          </w:tcPr>
          <w:p w14:paraId="24B2AF36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Syngo MR B17</w:t>
            </w:r>
          </w:p>
        </w:tc>
        <w:tc>
          <w:tcPr>
            <w:tcW w:w="764" w:type="pct"/>
          </w:tcPr>
          <w:p w14:paraId="75F86595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Tfl3d1_ns</w:t>
            </w:r>
          </w:p>
        </w:tc>
        <w:tc>
          <w:tcPr>
            <w:tcW w:w="291" w:type="pct"/>
          </w:tcPr>
          <w:p w14:paraId="555E0375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76</w:t>
            </w:r>
          </w:p>
          <w:p w14:paraId="12B782F0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</w:tcPr>
          <w:p w14:paraId="2526E617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.3</w:t>
            </w:r>
            <w:r>
              <w:rPr>
                <w:rFonts w:ascii="Helvetica" w:hAnsi="Helvetica"/>
                <w:sz w:val="15"/>
                <w:szCs w:val="15"/>
              </w:rPr>
              <w:t>0</w:t>
            </w:r>
          </w:p>
        </w:tc>
        <w:tc>
          <w:tcPr>
            <w:tcW w:w="286" w:type="pct"/>
          </w:tcPr>
          <w:p w14:paraId="6055BCF9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.95</w:t>
            </w:r>
          </w:p>
        </w:tc>
        <w:tc>
          <w:tcPr>
            <w:tcW w:w="217" w:type="pct"/>
          </w:tcPr>
          <w:p w14:paraId="543F7446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9</w:t>
            </w:r>
          </w:p>
        </w:tc>
        <w:tc>
          <w:tcPr>
            <w:tcW w:w="322" w:type="pct"/>
          </w:tcPr>
          <w:p w14:paraId="215C76C6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56*256</w:t>
            </w:r>
          </w:p>
          <w:p w14:paraId="73455F7F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</w:tcPr>
          <w:p w14:paraId="476D759C" w14:textId="77777777" w:rsidR="007A208C" w:rsidRPr="008162EC" w:rsidRDefault="007A208C" w:rsidP="002A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.1*1.1*1.2</w:t>
            </w:r>
          </w:p>
          <w:p w14:paraId="4D45BFDB" w14:textId="77777777" w:rsidR="007A208C" w:rsidRPr="008162EC" w:rsidRDefault="007A208C" w:rsidP="002A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</w:tcPr>
          <w:p w14:paraId="07DE1AC4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70</w:t>
            </w:r>
          </w:p>
          <w:p w14:paraId="6EB57B63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9D1172" w:rsidRPr="008162EC" w14:paraId="3BB78E00" w14:textId="77777777" w:rsidTr="009D1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07A38E39" w14:textId="77777777" w:rsidR="000736C5" w:rsidRPr="008162EC" w:rsidRDefault="000736C5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14:paraId="2893C918" w14:textId="7777777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2F2F2" w:themeFill="background1" w:themeFillShade="F2"/>
          </w:tcPr>
          <w:p w14:paraId="489673E3" w14:textId="7777777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2F2F2" w:themeFill="background1" w:themeFillShade="F2"/>
          </w:tcPr>
          <w:p w14:paraId="4EE8A0F5" w14:textId="7777777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2F2F2" w:themeFill="background1" w:themeFillShade="F2"/>
          </w:tcPr>
          <w:p w14:paraId="4D73BA82" w14:textId="311C0969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0736C5">
              <w:rPr>
                <w:rFonts w:ascii="Helvetica" w:hAnsi="Helvetica"/>
                <w:sz w:val="15"/>
                <w:szCs w:val="15"/>
              </w:rPr>
              <w:t>Ax FLAIR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14:paraId="6BC6EF75" w14:textId="1441A83D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0736C5">
              <w:rPr>
                <w:rFonts w:ascii="Helvetica" w:hAnsi="Helvetica"/>
                <w:sz w:val="15"/>
                <w:szCs w:val="15"/>
              </w:rPr>
              <w:t>27</w:t>
            </w:r>
          </w:p>
        </w:tc>
        <w:tc>
          <w:tcPr>
            <w:tcW w:w="349" w:type="pct"/>
            <w:shd w:val="clear" w:color="auto" w:fill="F2F2F2" w:themeFill="background1" w:themeFillShade="F2"/>
          </w:tcPr>
          <w:p w14:paraId="49DD3A5D" w14:textId="21491B65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0736C5">
              <w:rPr>
                <w:rFonts w:ascii="Helvetica" w:hAnsi="Helvetica"/>
                <w:sz w:val="15"/>
                <w:szCs w:val="15"/>
              </w:rPr>
              <w:t>7.84</w:t>
            </w:r>
          </w:p>
        </w:tc>
        <w:tc>
          <w:tcPr>
            <w:tcW w:w="286" w:type="pct"/>
            <w:shd w:val="clear" w:color="auto" w:fill="F2F2F2" w:themeFill="background1" w:themeFillShade="F2"/>
          </w:tcPr>
          <w:p w14:paraId="4714DA20" w14:textId="58CA3774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96</w:t>
            </w:r>
          </w:p>
        </w:tc>
        <w:tc>
          <w:tcPr>
            <w:tcW w:w="217" w:type="pct"/>
            <w:shd w:val="clear" w:color="auto" w:fill="F2F2F2" w:themeFill="background1" w:themeFillShade="F2"/>
          </w:tcPr>
          <w:p w14:paraId="0600DD63" w14:textId="78B70F16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150</w:t>
            </w:r>
          </w:p>
        </w:tc>
        <w:tc>
          <w:tcPr>
            <w:tcW w:w="322" w:type="pct"/>
            <w:shd w:val="clear" w:color="auto" w:fill="F2F2F2" w:themeFill="background1" w:themeFillShade="F2"/>
          </w:tcPr>
          <w:p w14:paraId="6A39D7AF" w14:textId="7E6E2CEF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240*320</w:t>
            </w:r>
          </w:p>
        </w:tc>
        <w:tc>
          <w:tcPr>
            <w:tcW w:w="395" w:type="pct"/>
            <w:gridSpan w:val="2"/>
            <w:shd w:val="clear" w:color="auto" w:fill="F2F2F2" w:themeFill="background1" w:themeFillShade="F2"/>
          </w:tcPr>
          <w:p w14:paraId="481441AB" w14:textId="567055BD" w:rsidR="000736C5" w:rsidRPr="008162EC" w:rsidRDefault="000736C5" w:rsidP="002A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0736C5">
              <w:rPr>
                <w:rFonts w:ascii="Helvetica" w:hAnsi="Helvetica"/>
                <w:sz w:val="15"/>
                <w:szCs w:val="15"/>
              </w:rPr>
              <w:t>0.7*0.7*4</w:t>
            </w:r>
          </w:p>
        </w:tc>
        <w:tc>
          <w:tcPr>
            <w:tcW w:w="246" w:type="pct"/>
            <w:shd w:val="clear" w:color="auto" w:fill="F2F2F2" w:themeFill="background1" w:themeFillShade="F2"/>
          </w:tcPr>
          <w:p w14:paraId="4C2828F1" w14:textId="6F2B62D8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224</w:t>
            </w:r>
          </w:p>
        </w:tc>
      </w:tr>
      <w:tr w:rsidR="009B2F17" w:rsidRPr="008162EC" w14:paraId="23DAFD96" w14:textId="77777777" w:rsidTr="00B210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</w:tcPr>
          <w:p w14:paraId="3F04E533" w14:textId="77777777" w:rsidR="007A208C" w:rsidRPr="008162EC" w:rsidRDefault="007A208C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</w:tcPr>
          <w:p w14:paraId="39D9A999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</w:tcPr>
          <w:p w14:paraId="6E4C24C7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</w:tcPr>
          <w:p w14:paraId="7A2BCA18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</w:tcPr>
          <w:p w14:paraId="7CF4F8D2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91" w:type="pct"/>
          </w:tcPr>
          <w:p w14:paraId="5CFA851A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</w:tcPr>
          <w:p w14:paraId="11D1172E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</w:tcPr>
          <w:p w14:paraId="1D73064C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</w:tcPr>
          <w:p w14:paraId="60C54921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</w:tcPr>
          <w:p w14:paraId="0B9367AF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</w:tcPr>
          <w:p w14:paraId="30FD5F3F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</w:tcPr>
          <w:p w14:paraId="033BAFFC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1A7340" w:rsidRPr="008162EC" w14:paraId="6092711C" w14:textId="77777777" w:rsidTr="00B210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</w:tcPr>
          <w:p w14:paraId="71E1E0E4" w14:textId="77777777" w:rsidR="001A7340" w:rsidRPr="008162EC" w:rsidRDefault="001A7340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</w:tcPr>
          <w:p w14:paraId="017D8BC9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</w:tcPr>
          <w:p w14:paraId="4868425C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</w:tcPr>
          <w:p w14:paraId="62C6A0EF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</w:tcPr>
          <w:p w14:paraId="7918CA23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91" w:type="pct"/>
          </w:tcPr>
          <w:p w14:paraId="470F8E56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</w:tcPr>
          <w:p w14:paraId="3AD44931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</w:tcPr>
          <w:p w14:paraId="7D08AF5E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</w:tcPr>
          <w:p w14:paraId="513CAFCB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</w:tcPr>
          <w:p w14:paraId="2030E853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</w:tcPr>
          <w:p w14:paraId="0F4D6902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</w:tcPr>
          <w:p w14:paraId="27C235B0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AF6C39" w:rsidRPr="008162EC" w14:paraId="66DEC267" w14:textId="77777777" w:rsidTr="00AF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233F2F53" w14:textId="77777777" w:rsidR="007A208C" w:rsidRPr="008162EC" w:rsidRDefault="007A208C" w:rsidP="002A0BC8">
            <w:pPr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KC</w:t>
            </w:r>
            <w:r>
              <w:rPr>
                <w:rFonts w:ascii="Helvetica" w:hAnsi="Helvetica"/>
                <w:sz w:val="15"/>
                <w:szCs w:val="15"/>
              </w:rPr>
              <w:t>L</w:t>
            </w: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FFFFF" w:themeFill="background1"/>
          </w:tcPr>
          <w:p w14:paraId="4A0746BD" w14:textId="77777777" w:rsidR="007A208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 xml:space="preserve">GE </w:t>
            </w:r>
          </w:p>
          <w:p w14:paraId="1431945C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Medical systems</w:t>
            </w:r>
          </w:p>
        </w:tc>
        <w:tc>
          <w:tcPr>
            <w:tcW w:w="522" w:type="pct"/>
            <w:shd w:val="clear" w:color="auto" w:fill="FFFFFF" w:themeFill="background1"/>
          </w:tcPr>
          <w:p w14:paraId="4D153CC7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Discovery mr750</w:t>
            </w:r>
          </w:p>
        </w:tc>
        <w:tc>
          <w:tcPr>
            <w:tcW w:w="649" w:type="pct"/>
            <w:shd w:val="clear" w:color="auto" w:fill="FFFFFF" w:themeFill="background1"/>
          </w:tcPr>
          <w:p w14:paraId="42C97057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LX MR DV23.1_V02_1317.c</w:t>
            </w:r>
          </w:p>
        </w:tc>
        <w:tc>
          <w:tcPr>
            <w:tcW w:w="764" w:type="pct"/>
            <w:shd w:val="clear" w:color="auto" w:fill="FFFFFF" w:themeFill="background1"/>
          </w:tcPr>
          <w:p w14:paraId="44E78F79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162EC">
              <w:rPr>
                <w:rFonts w:ascii="Helvetica" w:hAnsi="Helvetica"/>
                <w:sz w:val="15"/>
                <w:szCs w:val="15"/>
                <w:lang w:val="en-US"/>
              </w:rPr>
              <w:t>SAG ADNI GO ACC SPGR</w:t>
            </w:r>
          </w:p>
        </w:tc>
        <w:tc>
          <w:tcPr>
            <w:tcW w:w="291" w:type="pct"/>
            <w:shd w:val="clear" w:color="auto" w:fill="FFFFFF" w:themeFill="background1"/>
          </w:tcPr>
          <w:p w14:paraId="0277F4F2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96</w:t>
            </w:r>
          </w:p>
        </w:tc>
        <w:tc>
          <w:tcPr>
            <w:tcW w:w="349" w:type="pct"/>
            <w:shd w:val="clear" w:color="auto" w:fill="FFFFFF" w:themeFill="background1"/>
          </w:tcPr>
          <w:p w14:paraId="4EFC8F2D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7.31</w:t>
            </w:r>
          </w:p>
        </w:tc>
        <w:tc>
          <w:tcPr>
            <w:tcW w:w="286" w:type="pct"/>
            <w:shd w:val="clear" w:color="auto" w:fill="FFFFFF" w:themeFill="background1"/>
          </w:tcPr>
          <w:p w14:paraId="4A0D9215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3.02</w:t>
            </w:r>
          </w:p>
        </w:tc>
        <w:tc>
          <w:tcPr>
            <w:tcW w:w="217" w:type="pct"/>
            <w:shd w:val="clear" w:color="auto" w:fill="FFFFFF" w:themeFill="background1"/>
          </w:tcPr>
          <w:p w14:paraId="05AA0D38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1</w:t>
            </w:r>
          </w:p>
        </w:tc>
        <w:tc>
          <w:tcPr>
            <w:tcW w:w="322" w:type="pct"/>
            <w:shd w:val="clear" w:color="auto" w:fill="FFFFFF" w:themeFill="background1"/>
          </w:tcPr>
          <w:p w14:paraId="67C9CBCC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56*256</w:t>
            </w:r>
          </w:p>
          <w:p w14:paraId="439C42A0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  <w:shd w:val="clear" w:color="auto" w:fill="FFFFFF" w:themeFill="background1"/>
          </w:tcPr>
          <w:p w14:paraId="5CB4D515" w14:textId="77777777" w:rsidR="007A208C" w:rsidRPr="008162EC" w:rsidRDefault="007A208C" w:rsidP="002A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.1*1.1*1.2</w:t>
            </w:r>
          </w:p>
          <w:p w14:paraId="205F621E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shd w:val="clear" w:color="auto" w:fill="FFFFFF" w:themeFill="background1"/>
          </w:tcPr>
          <w:p w14:paraId="0643EA6D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70</w:t>
            </w:r>
          </w:p>
          <w:p w14:paraId="7684FCAF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0736C5" w:rsidRPr="008162EC" w14:paraId="217E84F1" w14:textId="77777777" w:rsidTr="00AF6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4C907ACA" w14:textId="0DBECC4C" w:rsidR="000736C5" w:rsidRPr="008162EC" w:rsidRDefault="000736C5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FFFFF" w:themeFill="background1"/>
          </w:tcPr>
          <w:p w14:paraId="5DC37D95" w14:textId="7777777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2FB5B40B" w14:textId="7777777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FFFFF" w:themeFill="background1"/>
          </w:tcPr>
          <w:p w14:paraId="68C8C796" w14:textId="7777777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FFFFF" w:themeFill="background1"/>
          </w:tcPr>
          <w:p w14:paraId="799DAB2B" w14:textId="2BD05545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0736C5">
              <w:rPr>
                <w:rFonts w:ascii="Helvetica" w:hAnsi="Helvetica"/>
                <w:sz w:val="15"/>
                <w:szCs w:val="15"/>
                <w:lang w:val="en-US"/>
              </w:rPr>
              <w:t>Ax T2 FRFSE</w:t>
            </w:r>
          </w:p>
        </w:tc>
        <w:tc>
          <w:tcPr>
            <w:tcW w:w="291" w:type="pct"/>
            <w:shd w:val="clear" w:color="auto" w:fill="FFFFFF" w:themeFill="background1"/>
          </w:tcPr>
          <w:p w14:paraId="30BC7D1E" w14:textId="7EE57E71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72</w:t>
            </w:r>
          </w:p>
        </w:tc>
        <w:tc>
          <w:tcPr>
            <w:tcW w:w="349" w:type="pct"/>
            <w:shd w:val="clear" w:color="auto" w:fill="FFFFFF" w:themeFill="background1"/>
          </w:tcPr>
          <w:p w14:paraId="4A18C256" w14:textId="31F5BA45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4.38</w:t>
            </w:r>
          </w:p>
        </w:tc>
        <w:tc>
          <w:tcPr>
            <w:tcW w:w="286" w:type="pct"/>
            <w:shd w:val="clear" w:color="auto" w:fill="FFFFFF" w:themeFill="background1"/>
          </w:tcPr>
          <w:p w14:paraId="32E4404C" w14:textId="4D7BB5C6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60</w:t>
            </w:r>
          </w:p>
        </w:tc>
        <w:tc>
          <w:tcPr>
            <w:tcW w:w="217" w:type="pct"/>
            <w:shd w:val="clear" w:color="auto" w:fill="FFFFFF" w:themeFill="background1"/>
          </w:tcPr>
          <w:p w14:paraId="79838264" w14:textId="1DF93FF4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/</w:t>
            </w:r>
          </w:p>
        </w:tc>
        <w:tc>
          <w:tcPr>
            <w:tcW w:w="322" w:type="pct"/>
            <w:shd w:val="clear" w:color="auto" w:fill="FFFFFF" w:themeFill="background1"/>
          </w:tcPr>
          <w:p w14:paraId="452E2DEA" w14:textId="0A68FD4E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512*512</w:t>
            </w:r>
          </w:p>
        </w:tc>
        <w:tc>
          <w:tcPr>
            <w:tcW w:w="395" w:type="pct"/>
            <w:gridSpan w:val="2"/>
            <w:shd w:val="clear" w:color="auto" w:fill="FFFFFF" w:themeFill="background1"/>
          </w:tcPr>
          <w:p w14:paraId="17A43FF4" w14:textId="44E50700" w:rsidR="000736C5" w:rsidRPr="008162EC" w:rsidRDefault="000736C5" w:rsidP="002A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0736C5">
              <w:rPr>
                <w:rFonts w:ascii="Helvetica" w:hAnsi="Helvetica"/>
                <w:sz w:val="15"/>
                <w:szCs w:val="15"/>
              </w:rPr>
              <w:t>0.5*0.5*2</w:t>
            </w:r>
          </w:p>
        </w:tc>
        <w:tc>
          <w:tcPr>
            <w:tcW w:w="246" w:type="pct"/>
            <w:shd w:val="clear" w:color="auto" w:fill="FFFFFF" w:themeFill="background1"/>
          </w:tcPr>
          <w:p w14:paraId="1336343B" w14:textId="6ADF0D22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240</w:t>
            </w:r>
          </w:p>
        </w:tc>
      </w:tr>
      <w:tr w:rsidR="009D1172" w:rsidRPr="008162EC" w14:paraId="76E82B67" w14:textId="77777777" w:rsidTr="00AF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0F4C7E8A" w14:textId="77777777" w:rsidR="009D1172" w:rsidRPr="008162EC" w:rsidRDefault="009D1172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FFFFF" w:themeFill="background1"/>
          </w:tcPr>
          <w:p w14:paraId="049F2E95" w14:textId="77777777" w:rsidR="009D1172" w:rsidRPr="008162EC" w:rsidRDefault="009D1172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69CAB150" w14:textId="77777777" w:rsidR="009D1172" w:rsidRPr="008162EC" w:rsidRDefault="009D1172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FFFFF" w:themeFill="background1"/>
          </w:tcPr>
          <w:p w14:paraId="20014A31" w14:textId="77777777" w:rsidR="009D1172" w:rsidRPr="008162EC" w:rsidRDefault="009D1172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FFFFF" w:themeFill="background1"/>
          </w:tcPr>
          <w:p w14:paraId="6C880480" w14:textId="77777777" w:rsidR="009D1172" w:rsidRPr="000736C5" w:rsidRDefault="009D1172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  <w:tc>
          <w:tcPr>
            <w:tcW w:w="291" w:type="pct"/>
            <w:shd w:val="clear" w:color="auto" w:fill="FFFFFF" w:themeFill="background1"/>
          </w:tcPr>
          <w:p w14:paraId="3921A660" w14:textId="77777777" w:rsidR="009D1172" w:rsidRDefault="009D1172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FFFFFF" w:themeFill="background1"/>
          </w:tcPr>
          <w:p w14:paraId="5AF87EB9" w14:textId="77777777" w:rsidR="009D1172" w:rsidRDefault="009D1172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14:paraId="0A2274D9" w14:textId="77777777" w:rsidR="009D1172" w:rsidRDefault="009D1172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  <w:shd w:val="clear" w:color="auto" w:fill="FFFFFF" w:themeFill="background1"/>
          </w:tcPr>
          <w:p w14:paraId="66E9630D" w14:textId="77777777" w:rsidR="009D1172" w:rsidRDefault="009D1172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FFFFFF" w:themeFill="background1"/>
          </w:tcPr>
          <w:p w14:paraId="2289C8BC" w14:textId="77777777" w:rsidR="009D1172" w:rsidRDefault="009D1172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  <w:shd w:val="clear" w:color="auto" w:fill="FFFFFF" w:themeFill="background1"/>
          </w:tcPr>
          <w:p w14:paraId="1AE69410" w14:textId="77777777" w:rsidR="009D1172" w:rsidRPr="000736C5" w:rsidRDefault="009D1172" w:rsidP="002A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shd w:val="clear" w:color="auto" w:fill="FFFFFF" w:themeFill="background1"/>
          </w:tcPr>
          <w:p w14:paraId="1ACAF365" w14:textId="77777777" w:rsidR="009D1172" w:rsidRDefault="009D1172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0736C5" w:rsidRPr="008162EC" w14:paraId="1EAA8962" w14:textId="77777777" w:rsidTr="00AF6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35F87A80" w14:textId="77777777" w:rsidR="000736C5" w:rsidRPr="008162EC" w:rsidRDefault="000736C5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FFFFF" w:themeFill="background1"/>
          </w:tcPr>
          <w:p w14:paraId="18805D0A" w14:textId="7777777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0F7E08A0" w14:textId="7777777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FFFFF" w:themeFill="background1"/>
          </w:tcPr>
          <w:p w14:paraId="711D9A3E" w14:textId="7777777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FFFFF" w:themeFill="background1"/>
          </w:tcPr>
          <w:p w14:paraId="17B33E9A" w14:textId="42DCA870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0736C5">
              <w:rPr>
                <w:rFonts w:ascii="Helvetica" w:hAnsi="Helvetica"/>
                <w:sz w:val="15"/>
                <w:szCs w:val="15"/>
                <w:lang w:val="en-US"/>
              </w:rPr>
              <w:t>Ax T2 FLAIR</w:t>
            </w:r>
          </w:p>
        </w:tc>
        <w:tc>
          <w:tcPr>
            <w:tcW w:w="291" w:type="pct"/>
            <w:shd w:val="clear" w:color="auto" w:fill="FFFFFF" w:themeFill="background1"/>
          </w:tcPr>
          <w:p w14:paraId="52755A02" w14:textId="59E71AB4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36</w:t>
            </w:r>
          </w:p>
        </w:tc>
        <w:tc>
          <w:tcPr>
            <w:tcW w:w="349" w:type="pct"/>
            <w:shd w:val="clear" w:color="auto" w:fill="FFFFFF" w:themeFill="background1"/>
          </w:tcPr>
          <w:p w14:paraId="7B0AE42D" w14:textId="1C997782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8.00</w:t>
            </w:r>
          </w:p>
        </w:tc>
        <w:tc>
          <w:tcPr>
            <w:tcW w:w="286" w:type="pct"/>
            <w:shd w:val="clear" w:color="auto" w:fill="FFFFFF" w:themeFill="background1"/>
          </w:tcPr>
          <w:p w14:paraId="6BE0904D" w14:textId="30440EA0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120</w:t>
            </w:r>
          </w:p>
        </w:tc>
        <w:tc>
          <w:tcPr>
            <w:tcW w:w="217" w:type="pct"/>
            <w:shd w:val="clear" w:color="auto" w:fill="FFFFFF" w:themeFill="background1"/>
          </w:tcPr>
          <w:p w14:paraId="210CC0DA" w14:textId="3DF1D97B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/</w:t>
            </w:r>
          </w:p>
        </w:tc>
        <w:tc>
          <w:tcPr>
            <w:tcW w:w="322" w:type="pct"/>
            <w:shd w:val="clear" w:color="auto" w:fill="FFFFFF" w:themeFill="background1"/>
          </w:tcPr>
          <w:p w14:paraId="014F2DD0" w14:textId="1FAFD8D2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512*512</w:t>
            </w:r>
          </w:p>
        </w:tc>
        <w:tc>
          <w:tcPr>
            <w:tcW w:w="395" w:type="pct"/>
            <w:gridSpan w:val="2"/>
            <w:shd w:val="clear" w:color="auto" w:fill="FFFFFF" w:themeFill="background1"/>
          </w:tcPr>
          <w:p w14:paraId="559D2408" w14:textId="207A6BD2" w:rsidR="000736C5" w:rsidRPr="008162EC" w:rsidRDefault="000736C5" w:rsidP="002A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0736C5">
              <w:rPr>
                <w:rFonts w:ascii="Helvetica" w:hAnsi="Helvetica"/>
                <w:sz w:val="15"/>
                <w:szCs w:val="15"/>
              </w:rPr>
              <w:t>0.4*0.4*4</w:t>
            </w:r>
          </w:p>
        </w:tc>
        <w:tc>
          <w:tcPr>
            <w:tcW w:w="246" w:type="pct"/>
            <w:shd w:val="clear" w:color="auto" w:fill="FFFFFF" w:themeFill="background1"/>
          </w:tcPr>
          <w:p w14:paraId="087C2BD7" w14:textId="17C3BDF9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220</w:t>
            </w:r>
          </w:p>
        </w:tc>
      </w:tr>
      <w:tr w:rsidR="001A7340" w:rsidRPr="008162EC" w14:paraId="46DE9AB8" w14:textId="77777777" w:rsidTr="00AF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33570E52" w14:textId="77777777" w:rsidR="001A7340" w:rsidRPr="008162EC" w:rsidRDefault="001A7340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FFFFF" w:themeFill="background1"/>
          </w:tcPr>
          <w:p w14:paraId="2DCD288C" w14:textId="77777777" w:rsidR="001A7340" w:rsidRPr="008162EC" w:rsidRDefault="001A7340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329944A6" w14:textId="77777777" w:rsidR="001A7340" w:rsidRPr="008162EC" w:rsidRDefault="001A7340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FFFFF" w:themeFill="background1"/>
          </w:tcPr>
          <w:p w14:paraId="3CEB5A37" w14:textId="77777777" w:rsidR="001A7340" w:rsidRPr="008162EC" w:rsidRDefault="001A7340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FFFFF" w:themeFill="background1"/>
          </w:tcPr>
          <w:p w14:paraId="2BF0B584" w14:textId="77777777" w:rsidR="001A7340" w:rsidRPr="000736C5" w:rsidRDefault="001A7340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  <w:tc>
          <w:tcPr>
            <w:tcW w:w="291" w:type="pct"/>
            <w:shd w:val="clear" w:color="auto" w:fill="FFFFFF" w:themeFill="background1"/>
          </w:tcPr>
          <w:p w14:paraId="4C705202" w14:textId="77777777" w:rsidR="001A7340" w:rsidRDefault="001A7340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FFFFFF" w:themeFill="background1"/>
          </w:tcPr>
          <w:p w14:paraId="0C06F464" w14:textId="77777777" w:rsidR="001A7340" w:rsidRDefault="001A7340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14:paraId="01DA55C2" w14:textId="77777777" w:rsidR="001A7340" w:rsidRDefault="001A7340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  <w:shd w:val="clear" w:color="auto" w:fill="FFFFFF" w:themeFill="background1"/>
          </w:tcPr>
          <w:p w14:paraId="30189426" w14:textId="77777777" w:rsidR="001A7340" w:rsidRDefault="001A7340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FFFFFF" w:themeFill="background1"/>
          </w:tcPr>
          <w:p w14:paraId="39F830C7" w14:textId="77777777" w:rsidR="001A7340" w:rsidRDefault="001A7340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  <w:shd w:val="clear" w:color="auto" w:fill="FFFFFF" w:themeFill="background1"/>
          </w:tcPr>
          <w:p w14:paraId="01740AE7" w14:textId="77777777" w:rsidR="001A7340" w:rsidRPr="000736C5" w:rsidRDefault="001A7340" w:rsidP="002A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shd w:val="clear" w:color="auto" w:fill="FFFFFF" w:themeFill="background1"/>
          </w:tcPr>
          <w:p w14:paraId="5BD2F3C4" w14:textId="77777777" w:rsidR="001A7340" w:rsidRDefault="001A7340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5B7CB1" w:rsidRPr="008162EC" w14:paraId="634EB486" w14:textId="77777777" w:rsidTr="005B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4E35EBB2" w14:textId="77777777" w:rsidR="001A7340" w:rsidRPr="008162EC" w:rsidRDefault="001A7340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14:paraId="059FF34B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2F2F2" w:themeFill="background1" w:themeFillShade="F2"/>
          </w:tcPr>
          <w:p w14:paraId="64453FBD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2F2F2" w:themeFill="background1" w:themeFillShade="F2"/>
          </w:tcPr>
          <w:p w14:paraId="4FAB180A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2F2F2" w:themeFill="background1" w:themeFillShade="F2"/>
          </w:tcPr>
          <w:p w14:paraId="71C6246D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14:paraId="59705FE9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F2F2F2" w:themeFill="background1" w:themeFillShade="F2"/>
          </w:tcPr>
          <w:p w14:paraId="471C404A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</w:tcPr>
          <w:p w14:paraId="21DB3E23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</w:tcPr>
          <w:p w14:paraId="72EB83BA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</w:tcPr>
          <w:p w14:paraId="50296D8E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  <w:shd w:val="clear" w:color="auto" w:fill="F2F2F2" w:themeFill="background1" w:themeFillShade="F2"/>
          </w:tcPr>
          <w:p w14:paraId="605CCB82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</w:tcPr>
          <w:p w14:paraId="62F81BC8" w14:textId="77777777" w:rsidR="001A7340" w:rsidRPr="008162EC" w:rsidRDefault="001A7340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0736C5" w:rsidRPr="008162EC" w14:paraId="1B0E05A4" w14:textId="77777777" w:rsidTr="00AF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</w:tcPr>
          <w:p w14:paraId="710D417A" w14:textId="77777777" w:rsidR="007A208C" w:rsidRPr="008162EC" w:rsidRDefault="007A208C" w:rsidP="002A0BC8">
            <w:pPr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Mannheim</w:t>
            </w:r>
          </w:p>
        </w:tc>
        <w:tc>
          <w:tcPr>
            <w:tcW w:w="528" w:type="pct"/>
            <w:tcBorders>
              <w:left w:val="single" w:sz="2" w:space="0" w:color="auto"/>
            </w:tcBorders>
          </w:tcPr>
          <w:p w14:paraId="2495D09F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Siemens</w:t>
            </w:r>
          </w:p>
        </w:tc>
        <w:tc>
          <w:tcPr>
            <w:tcW w:w="522" w:type="pct"/>
          </w:tcPr>
          <w:p w14:paraId="22711B70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TimTrio</w:t>
            </w:r>
          </w:p>
        </w:tc>
        <w:tc>
          <w:tcPr>
            <w:tcW w:w="649" w:type="pct"/>
          </w:tcPr>
          <w:p w14:paraId="68364996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Syngo MR B17</w:t>
            </w:r>
          </w:p>
        </w:tc>
        <w:tc>
          <w:tcPr>
            <w:tcW w:w="764" w:type="pct"/>
          </w:tcPr>
          <w:p w14:paraId="05B1FEA6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MPRAGE ADNI</w:t>
            </w:r>
          </w:p>
        </w:tc>
        <w:tc>
          <w:tcPr>
            <w:tcW w:w="291" w:type="pct"/>
          </w:tcPr>
          <w:p w14:paraId="1882E326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76</w:t>
            </w:r>
          </w:p>
        </w:tc>
        <w:tc>
          <w:tcPr>
            <w:tcW w:w="349" w:type="pct"/>
          </w:tcPr>
          <w:p w14:paraId="7050EF29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.3</w:t>
            </w:r>
            <w:r>
              <w:rPr>
                <w:rFonts w:ascii="Helvetica" w:hAnsi="Helvetica"/>
                <w:sz w:val="15"/>
                <w:szCs w:val="15"/>
              </w:rPr>
              <w:t>0</w:t>
            </w:r>
          </w:p>
        </w:tc>
        <w:tc>
          <w:tcPr>
            <w:tcW w:w="286" w:type="pct"/>
          </w:tcPr>
          <w:p w14:paraId="6BF3E73C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.93</w:t>
            </w:r>
          </w:p>
        </w:tc>
        <w:tc>
          <w:tcPr>
            <w:tcW w:w="217" w:type="pct"/>
          </w:tcPr>
          <w:p w14:paraId="06FAE602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9</w:t>
            </w:r>
          </w:p>
        </w:tc>
        <w:tc>
          <w:tcPr>
            <w:tcW w:w="322" w:type="pct"/>
          </w:tcPr>
          <w:p w14:paraId="62567BEB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56*256</w:t>
            </w:r>
          </w:p>
          <w:p w14:paraId="2ADCD21F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</w:tcPr>
          <w:p w14:paraId="7475AA61" w14:textId="77777777" w:rsidR="007A208C" w:rsidRPr="008162EC" w:rsidRDefault="007A208C" w:rsidP="002A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.1*1.1*1.2</w:t>
            </w:r>
          </w:p>
          <w:p w14:paraId="61163124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</w:tcPr>
          <w:p w14:paraId="2B680D1E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70</w:t>
            </w:r>
          </w:p>
          <w:p w14:paraId="51CC05F9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9D1172" w:rsidRPr="008162EC" w14:paraId="7E22F9FE" w14:textId="77777777" w:rsidTr="009D1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7E600935" w14:textId="77777777" w:rsidR="009D1172" w:rsidRPr="008162EC" w:rsidRDefault="009D1172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FFFFF" w:themeFill="background1"/>
          </w:tcPr>
          <w:p w14:paraId="454E3449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64389C13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FFFFF" w:themeFill="background1"/>
          </w:tcPr>
          <w:p w14:paraId="6AC870A6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FFFFF" w:themeFill="background1"/>
          </w:tcPr>
          <w:p w14:paraId="269671CA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91" w:type="pct"/>
            <w:shd w:val="clear" w:color="auto" w:fill="FFFFFF" w:themeFill="background1"/>
          </w:tcPr>
          <w:p w14:paraId="749811FE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FFFFFF" w:themeFill="background1"/>
          </w:tcPr>
          <w:p w14:paraId="08F745A6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14:paraId="113794E6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  <w:shd w:val="clear" w:color="auto" w:fill="FFFFFF" w:themeFill="background1"/>
          </w:tcPr>
          <w:p w14:paraId="1C57F9BF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FFFFFF" w:themeFill="background1"/>
          </w:tcPr>
          <w:p w14:paraId="7614E515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  <w:shd w:val="clear" w:color="auto" w:fill="FFFFFF" w:themeFill="background1"/>
          </w:tcPr>
          <w:p w14:paraId="1AA54886" w14:textId="77777777" w:rsidR="009D1172" w:rsidRPr="008162EC" w:rsidRDefault="009D1172" w:rsidP="002A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shd w:val="clear" w:color="auto" w:fill="FFFFFF" w:themeFill="background1"/>
          </w:tcPr>
          <w:p w14:paraId="51DBF3C0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0736C5" w:rsidRPr="008162EC" w14:paraId="6DDE619E" w14:textId="77777777" w:rsidTr="00AF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3E4A6C5E" w14:textId="604CD917" w:rsidR="007A208C" w:rsidRPr="008162EC" w:rsidRDefault="007A208C" w:rsidP="002A0BC8">
            <w:pPr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Nijmegen</w:t>
            </w: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FFFFF" w:themeFill="background1"/>
          </w:tcPr>
          <w:p w14:paraId="482C2638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Siemens</w:t>
            </w:r>
          </w:p>
        </w:tc>
        <w:tc>
          <w:tcPr>
            <w:tcW w:w="522" w:type="pct"/>
            <w:shd w:val="clear" w:color="auto" w:fill="FFFFFF" w:themeFill="background1"/>
          </w:tcPr>
          <w:p w14:paraId="60C3048A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Skyra</w:t>
            </w:r>
          </w:p>
        </w:tc>
        <w:tc>
          <w:tcPr>
            <w:tcW w:w="649" w:type="pct"/>
            <w:shd w:val="clear" w:color="auto" w:fill="FFFFFF" w:themeFill="background1"/>
          </w:tcPr>
          <w:p w14:paraId="349205F0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Syngo MR D13</w:t>
            </w:r>
          </w:p>
        </w:tc>
        <w:tc>
          <w:tcPr>
            <w:tcW w:w="764" w:type="pct"/>
            <w:shd w:val="clear" w:color="auto" w:fill="FFFFFF" w:themeFill="background1"/>
          </w:tcPr>
          <w:p w14:paraId="60FA9FED" w14:textId="77777777" w:rsidR="007A208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Tfl3d1_16ns</w:t>
            </w:r>
          </w:p>
          <w:p w14:paraId="09D63BD7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91" w:type="pct"/>
            <w:shd w:val="clear" w:color="auto" w:fill="FFFFFF" w:themeFill="background1"/>
          </w:tcPr>
          <w:p w14:paraId="7AC25A6E" w14:textId="77777777" w:rsidR="007A208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76</w:t>
            </w:r>
          </w:p>
          <w:p w14:paraId="0D141810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FFFFFF" w:themeFill="background1"/>
          </w:tcPr>
          <w:p w14:paraId="56EBD914" w14:textId="77777777" w:rsidR="007A208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.3</w:t>
            </w:r>
            <w:r>
              <w:rPr>
                <w:rFonts w:ascii="Helvetica" w:hAnsi="Helvetica"/>
                <w:sz w:val="15"/>
                <w:szCs w:val="15"/>
              </w:rPr>
              <w:t>0</w:t>
            </w:r>
          </w:p>
          <w:p w14:paraId="30F3C81B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14:paraId="1350869B" w14:textId="77777777" w:rsidR="007A208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.93</w:t>
            </w:r>
          </w:p>
          <w:p w14:paraId="1348B723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  <w:shd w:val="clear" w:color="auto" w:fill="FFFFFF" w:themeFill="background1"/>
          </w:tcPr>
          <w:p w14:paraId="67A6707C" w14:textId="77777777" w:rsidR="007A208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9</w:t>
            </w:r>
          </w:p>
          <w:p w14:paraId="77363CC7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FFFFFF" w:themeFill="background1"/>
          </w:tcPr>
          <w:p w14:paraId="76C6A888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56*256</w:t>
            </w:r>
          </w:p>
          <w:p w14:paraId="3E3C6E8E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  <w:shd w:val="clear" w:color="auto" w:fill="FFFFFF" w:themeFill="background1"/>
          </w:tcPr>
          <w:p w14:paraId="2F6A0EE2" w14:textId="77777777" w:rsidR="007A208C" w:rsidRPr="008162EC" w:rsidRDefault="007A208C" w:rsidP="002A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.1*1.1*1.2</w:t>
            </w:r>
          </w:p>
          <w:p w14:paraId="12C9D104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shd w:val="clear" w:color="auto" w:fill="FFFFFF" w:themeFill="background1"/>
          </w:tcPr>
          <w:p w14:paraId="636442EB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70</w:t>
            </w:r>
          </w:p>
          <w:p w14:paraId="1868219E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0736C5" w:rsidRPr="008162EC" w14:paraId="514527AF" w14:textId="77777777" w:rsidTr="00AF6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15CEE7D8" w14:textId="77777777" w:rsidR="000736C5" w:rsidRPr="008162EC" w:rsidRDefault="000736C5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FFFFF" w:themeFill="background1"/>
          </w:tcPr>
          <w:p w14:paraId="3DA10C61" w14:textId="7777777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6664C6F1" w14:textId="7777777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FFFFF" w:themeFill="background1"/>
          </w:tcPr>
          <w:p w14:paraId="4331065C" w14:textId="7777777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FFFFF" w:themeFill="background1"/>
          </w:tcPr>
          <w:p w14:paraId="4ACDC619" w14:textId="3C95EA67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T2</w:t>
            </w:r>
          </w:p>
        </w:tc>
        <w:tc>
          <w:tcPr>
            <w:tcW w:w="291" w:type="pct"/>
            <w:shd w:val="clear" w:color="auto" w:fill="FFFFFF" w:themeFill="background1"/>
          </w:tcPr>
          <w:p w14:paraId="53357C48" w14:textId="7BFD7C68" w:rsidR="000736C5" w:rsidRPr="008162EC" w:rsidRDefault="000736C5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25</w:t>
            </w:r>
          </w:p>
        </w:tc>
        <w:tc>
          <w:tcPr>
            <w:tcW w:w="349" w:type="pct"/>
            <w:shd w:val="clear" w:color="auto" w:fill="FFFFFF" w:themeFill="background1"/>
          </w:tcPr>
          <w:p w14:paraId="45EDAFC5" w14:textId="5C734F4F" w:rsidR="000736C5" w:rsidRPr="008162EC" w:rsidRDefault="00AF6C39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1.50</w:t>
            </w:r>
          </w:p>
        </w:tc>
        <w:tc>
          <w:tcPr>
            <w:tcW w:w="286" w:type="pct"/>
            <w:shd w:val="clear" w:color="auto" w:fill="FFFFFF" w:themeFill="background1"/>
          </w:tcPr>
          <w:p w14:paraId="4A7CFBB2" w14:textId="458E5CE2" w:rsidR="000736C5" w:rsidRPr="008162EC" w:rsidRDefault="00AF6C39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80</w:t>
            </w:r>
          </w:p>
        </w:tc>
        <w:tc>
          <w:tcPr>
            <w:tcW w:w="217" w:type="pct"/>
            <w:shd w:val="clear" w:color="auto" w:fill="FFFFFF" w:themeFill="background1"/>
          </w:tcPr>
          <w:p w14:paraId="37D0C16B" w14:textId="34008E05" w:rsidR="000736C5" w:rsidRPr="008162EC" w:rsidRDefault="00AF6C39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150</w:t>
            </w:r>
          </w:p>
        </w:tc>
        <w:tc>
          <w:tcPr>
            <w:tcW w:w="322" w:type="pct"/>
            <w:shd w:val="clear" w:color="auto" w:fill="FFFFFF" w:themeFill="background1"/>
          </w:tcPr>
          <w:p w14:paraId="5E98F2F9" w14:textId="37AEFE18" w:rsidR="000736C5" w:rsidRPr="008162EC" w:rsidRDefault="00AF6C39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320*320</w:t>
            </w:r>
          </w:p>
        </w:tc>
        <w:tc>
          <w:tcPr>
            <w:tcW w:w="395" w:type="pct"/>
            <w:gridSpan w:val="2"/>
            <w:shd w:val="clear" w:color="auto" w:fill="FFFFFF" w:themeFill="background1"/>
          </w:tcPr>
          <w:p w14:paraId="2CAE10C7" w14:textId="6C5FF21F" w:rsidR="000736C5" w:rsidRPr="008162EC" w:rsidRDefault="00AF6C39" w:rsidP="002A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AF6C39">
              <w:rPr>
                <w:rFonts w:ascii="Helvetica" w:hAnsi="Helvetica"/>
                <w:sz w:val="15"/>
                <w:szCs w:val="15"/>
              </w:rPr>
              <w:t>0.7*0.7*4</w:t>
            </w:r>
          </w:p>
        </w:tc>
        <w:tc>
          <w:tcPr>
            <w:tcW w:w="246" w:type="pct"/>
            <w:shd w:val="clear" w:color="auto" w:fill="FFFFFF" w:themeFill="background1"/>
          </w:tcPr>
          <w:p w14:paraId="2CC65F5C" w14:textId="34F6B90B" w:rsidR="000736C5" w:rsidRPr="008162EC" w:rsidRDefault="00AF6C39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220</w:t>
            </w:r>
          </w:p>
        </w:tc>
      </w:tr>
      <w:tr w:rsidR="000736C5" w:rsidRPr="008162EC" w14:paraId="457A0A61" w14:textId="77777777" w:rsidTr="00AF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0753E596" w14:textId="77777777" w:rsidR="007A208C" w:rsidRPr="008162EC" w:rsidRDefault="007A208C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FFFFF" w:themeFill="background1"/>
          </w:tcPr>
          <w:p w14:paraId="389B5048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3963BB1D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FFFFF" w:themeFill="background1"/>
          </w:tcPr>
          <w:p w14:paraId="420E2306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FFFFF" w:themeFill="background1"/>
          </w:tcPr>
          <w:p w14:paraId="33626EB4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91" w:type="pct"/>
            <w:shd w:val="clear" w:color="auto" w:fill="FFFFFF" w:themeFill="background1"/>
          </w:tcPr>
          <w:p w14:paraId="623DBAD7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FFFFFF" w:themeFill="background1"/>
          </w:tcPr>
          <w:p w14:paraId="7535C6EF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14:paraId="2B1DB031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  <w:shd w:val="clear" w:color="auto" w:fill="FFFFFF" w:themeFill="background1"/>
          </w:tcPr>
          <w:p w14:paraId="2CFD1AE6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FFFFFF" w:themeFill="background1"/>
          </w:tcPr>
          <w:p w14:paraId="04FDADE5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  <w:shd w:val="clear" w:color="auto" w:fill="FFFFFF" w:themeFill="background1"/>
          </w:tcPr>
          <w:p w14:paraId="1304D07C" w14:textId="77777777" w:rsidR="007A208C" w:rsidRPr="008162EC" w:rsidRDefault="007A208C" w:rsidP="002A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shd w:val="clear" w:color="auto" w:fill="FFFFFF" w:themeFill="background1"/>
          </w:tcPr>
          <w:p w14:paraId="3ABED18E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9D1172" w:rsidRPr="008162EC" w14:paraId="67F9325C" w14:textId="77777777" w:rsidTr="009D11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6408C83D" w14:textId="77777777" w:rsidR="009D1172" w:rsidRPr="008162EC" w:rsidRDefault="009D1172" w:rsidP="002A0BC8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14:paraId="3FF6C312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2F2F2" w:themeFill="background1" w:themeFillShade="F2"/>
          </w:tcPr>
          <w:p w14:paraId="78A66D7E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2F2F2" w:themeFill="background1" w:themeFillShade="F2"/>
          </w:tcPr>
          <w:p w14:paraId="23C36074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2F2F2" w:themeFill="background1" w:themeFillShade="F2"/>
          </w:tcPr>
          <w:p w14:paraId="1958085A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</w:tcPr>
          <w:p w14:paraId="61451FBD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F2F2F2" w:themeFill="background1" w:themeFillShade="F2"/>
          </w:tcPr>
          <w:p w14:paraId="33DF7498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</w:tcPr>
          <w:p w14:paraId="1E88CA61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  <w:shd w:val="clear" w:color="auto" w:fill="F2F2F2" w:themeFill="background1" w:themeFillShade="F2"/>
          </w:tcPr>
          <w:p w14:paraId="00C8B8F1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</w:tcPr>
          <w:p w14:paraId="2F6BB6E4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  <w:shd w:val="clear" w:color="auto" w:fill="F2F2F2" w:themeFill="background1" w:themeFillShade="F2"/>
          </w:tcPr>
          <w:p w14:paraId="52540B4A" w14:textId="77777777" w:rsidR="009D1172" w:rsidRPr="008162EC" w:rsidRDefault="009D1172" w:rsidP="002A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</w:tcPr>
          <w:p w14:paraId="7D41FFA4" w14:textId="77777777" w:rsidR="009D1172" w:rsidRPr="008162EC" w:rsidRDefault="009D1172" w:rsidP="002A0B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9D1172" w:rsidRPr="008162EC" w14:paraId="48681EAD" w14:textId="77777777" w:rsidTr="009D1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</w:tcPr>
          <w:p w14:paraId="75ED0440" w14:textId="77777777" w:rsidR="007A208C" w:rsidRPr="008162EC" w:rsidRDefault="007A208C" w:rsidP="002A0BC8">
            <w:pPr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Rome</w:t>
            </w:r>
          </w:p>
        </w:tc>
        <w:tc>
          <w:tcPr>
            <w:tcW w:w="528" w:type="pct"/>
            <w:tcBorders>
              <w:left w:val="single" w:sz="2" w:space="0" w:color="auto"/>
            </w:tcBorders>
          </w:tcPr>
          <w:p w14:paraId="20C9035D" w14:textId="77777777" w:rsidR="007A208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 xml:space="preserve">GE </w:t>
            </w:r>
          </w:p>
          <w:p w14:paraId="5A92C0DA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Medical systems</w:t>
            </w:r>
          </w:p>
        </w:tc>
        <w:tc>
          <w:tcPr>
            <w:tcW w:w="522" w:type="pct"/>
          </w:tcPr>
          <w:p w14:paraId="4AFD62A1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Signa HDxt</w:t>
            </w:r>
          </w:p>
        </w:tc>
        <w:tc>
          <w:tcPr>
            <w:tcW w:w="649" w:type="pct"/>
          </w:tcPr>
          <w:p w14:paraId="75BDA8DB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4/LX/MR HD16.0_V02_1131.a</w:t>
            </w:r>
          </w:p>
        </w:tc>
        <w:tc>
          <w:tcPr>
            <w:tcW w:w="764" w:type="pct"/>
          </w:tcPr>
          <w:p w14:paraId="0803C8C2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8162EC">
              <w:rPr>
                <w:rFonts w:ascii="Helvetica" w:hAnsi="Helvetica"/>
                <w:sz w:val="15"/>
                <w:szCs w:val="15"/>
                <w:lang w:val="en-US"/>
              </w:rPr>
              <w:t>SAG ADNI GO ACC SPGR</w:t>
            </w:r>
          </w:p>
        </w:tc>
        <w:tc>
          <w:tcPr>
            <w:tcW w:w="291" w:type="pct"/>
          </w:tcPr>
          <w:p w14:paraId="14395CDF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72</w:t>
            </w:r>
          </w:p>
        </w:tc>
        <w:tc>
          <w:tcPr>
            <w:tcW w:w="349" w:type="pct"/>
          </w:tcPr>
          <w:p w14:paraId="77AC98CC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5.96</w:t>
            </w:r>
          </w:p>
        </w:tc>
        <w:tc>
          <w:tcPr>
            <w:tcW w:w="286" w:type="pct"/>
          </w:tcPr>
          <w:p w14:paraId="336EB662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.76</w:t>
            </w:r>
          </w:p>
        </w:tc>
        <w:tc>
          <w:tcPr>
            <w:tcW w:w="217" w:type="pct"/>
          </w:tcPr>
          <w:p w14:paraId="39579336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1</w:t>
            </w:r>
          </w:p>
        </w:tc>
        <w:tc>
          <w:tcPr>
            <w:tcW w:w="322" w:type="pct"/>
          </w:tcPr>
          <w:p w14:paraId="6FB74EA3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56*256</w:t>
            </w:r>
          </w:p>
          <w:p w14:paraId="6650C31E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</w:tcPr>
          <w:p w14:paraId="435A3223" w14:textId="77777777" w:rsidR="007A208C" w:rsidRPr="008162EC" w:rsidRDefault="007A208C" w:rsidP="002A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.1*1.1*1.2</w:t>
            </w:r>
          </w:p>
          <w:p w14:paraId="76423331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</w:tcPr>
          <w:p w14:paraId="64B2CDC5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70</w:t>
            </w:r>
          </w:p>
          <w:p w14:paraId="3A8CD8DB" w14:textId="77777777" w:rsidR="007A208C" w:rsidRPr="008162EC" w:rsidRDefault="007A208C" w:rsidP="002A0B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AF6C39" w:rsidRPr="008162EC" w14:paraId="2B7927C1" w14:textId="77777777" w:rsidTr="00AF6C39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21EA48A9" w14:textId="61F6D7C6" w:rsidR="00AF6C39" w:rsidRPr="008162EC" w:rsidRDefault="00AF6C39" w:rsidP="00AF6C39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14:paraId="33F2504A" w14:textId="77777777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2F2F2" w:themeFill="background1" w:themeFillShade="F2"/>
          </w:tcPr>
          <w:p w14:paraId="71FEF900" w14:textId="77777777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2F2F2" w:themeFill="background1" w:themeFillShade="F2"/>
          </w:tcPr>
          <w:p w14:paraId="5DA37833" w14:textId="77777777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2F2F2" w:themeFill="background1" w:themeFillShade="F2"/>
          </w:tcPr>
          <w:p w14:paraId="63471876" w14:textId="65797291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AF6C39">
              <w:rPr>
                <w:rFonts w:ascii="Helvetica" w:hAnsi="Helvetica"/>
                <w:sz w:val="15"/>
                <w:szCs w:val="15"/>
                <w:lang w:val="en-US"/>
              </w:rPr>
              <w:t>ACPC T2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14:paraId="39826233" w14:textId="7C5DBD6C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72</w:t>
            </w:r>
          </w:p>
        </w:tc>
        <w:tc>
          <w:tcPr>
            <w:tcW w:w="349" w:type="pct"/>
            <w:shd w:val="clear" w:color="auto" w:fill="F2F2F2" w:themeFill="background1" w:themeFillShade="F2"/>
          </w:tcPr>
          <w:p w14:paraId="59FE179E" w14:textId="6701B0B5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5.78</w:t>
            </w:r>
          </w:p>
        </w:tc>
        <w:tc>
          <w:tcPr>
            <w:tcW w:w="286" w:type="pct"/>
            <w:shd w:val="clear" w:color="auto" w:fill="F2F2F2" w:themeFill="background1" w:themeFillShade="F2"/>
          </w:tcPr>
          <w:p w14:paraId="03DCE11E" w14:textId="39A07B11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127</w:t>
            </w:r>
          </w:p>
        </w:tc>
        <w:tc>
          <w:tcPr>
            <w:tcW w:w="217" w:type="pct"/>
            <w:shd w:val="clear" w:color="auto" w:fill="F2F2F2" w:themeFill="background1" w:themeFillShade="F2"/>
          </w:tcPr>
          <w:p w14:paraId="4BB4F1C6" w14:textId="33E476CE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90</w:t>
            </w:r>
          </w:p>
        </w:tc>
        <w:tc>
          <w:tcPr>
            <w:tcW w:w="322" w:type="pct"/>
            <w:shd w:val="clear" w:color="auto" w:fill="F2F2F2" w:themeFill="background1" w:themeFillShade="F2"/>
          </w:tcPr>
          <w:p w14:paraId="77AC0368" w14:textId="738125FA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512*512</w:t>
            </w:r>
          </w:p>
        </w:tc>
        <w:tc>
          <w:tcPr>
            <w:tcW w:w="395" w:type="pct"/>
            <w:gridSpan w:val="2"/>
            <w:shd w:val="clear" w:color="auto" w:fill="F2F2F2" w:themeFill="background1" w:themeFillShade="F2"/>
          </w:tcPr>
          <w:p w14:paraId="1D0B9BC1" w14:textId="08F2B3A7" w:rsidR="00AF6C39" w:rsidRPr="008162EC" w:rsidRDefault="00AF6C39" w:rsidP="00AF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AF6C39">
              <w:rPr>
                <w:rFonts w:ascii="Helvetica" w:hAnsi="Helvetica"/>
                <w:sz w:val="15"/>
                <w:szCs w:val="15"/>
              </w:rPr>
              <w:t>0.5*0.5*2</w:t>
            </w:r>
          </w:p>
        </w:tc>
        <w:tc>
          <w:tcPr>
            <w:tcW w:w="246" w:type="pct"/>
            <w:shd w:val="clear" w:color="auto" w:fill="F2F2F2" w:themeFill="background1" w:themeFillShade="F2"/>
          </w:tcPr>
          <w:p w14:paraId="6162EF09" w14:textId="07023BD4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240</w:t>
            </w:r>
          </w:p>
        </w:tc>
      </w:tr>
      <w:tr w:rsidR="009D1172" w:rsidRPr="008162EC" w14:paraId="53F506C4" w14:textId="77777777" w:rsidTr="00AF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</w:tcPr>
          <w:p w14:paraId="6E63C482" w14:textId="77777777" w:rsidR="009D1172" w:rsidRPr="008162EC" w:rsidRDefault="009D1172" w:rsidP="00AF6C39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</w:tcPr>
          <w:p w14:paraId="04769249" w14:textId="77777777" w:rsidR="009D1172" w:rsidRPr="008162EC" w:rsidRDefault="009D1172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</w:tcPr>
          <w:p w14:paraId="53D6B317" w14:textId="77777777" w:rsidR="009D1172" w:rsidRPr="008162EC" w:rsidRDefault="009D1172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</w:tcPr>
          <w:p w14:paraId="6EA15883" w14:textId="77777777" w:rsidR="009D1172" w:rsidRPr="008162EC" w:rsidRDefault="009D1172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</w:tcPr>
          <w:p w14:paraId="3ECD8DA7" w14:textId="77777777" w:rsidR="009D1172" w:rsidRPr="00AF6C39" w:rsidRDefault="009D1172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  <w:tc>
          <w:tcPr>
            <w:tcW w:w="291" w:type="pct"/>
          </w:tcPr>
          <w:p w14:paraId="6EC02771" w14:textId="77777777" w:rsidR="009D1172" w:rsidRDefault="009D1172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</w:tcPr>
          <w:p w14:paraId="5CB609D8" w14:textId="77777777" w:rsidR="009D1172" w:rsidRDefault="009D1172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</w:tcPr>
          <w:p w14:paraId="4EA47D9B" w14:textId="77777777" w:rsidR="009D1172" w:rsidRDefault="009D1172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</w:tcPr>
          <w:p w14:paraId="177390DB" w14:textId="77777777" w:rsidR="009D1172" w:rsidRDefault="009D1172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</w:tcPr>
          <w:p w14:paraId="4788EA77" w14:textId="77777777" w:rsidR="009D1172" w:rsidRDefault="009D1172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</w:tcPr>
          <w:p w14:paraId="6A97A6F4" w14:textId="77777777" w:rsidR="009D1172" w:rsidRPr="00AF6C39" w:rsidRDefault="009D1172" w:rsidP="00AF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</w:tcPr>
          <w:p w14:paraId="56ECC2AB" w14:textId="77777777" w:rsidR="009D1172" w:rsidRDefault="009D1172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9D1172" w:rsidRPr="008162EC" w14:paraId="2A847517" w14:textId="77777777" w:rsidTr="009D117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 w:themeFill="background1" w:themeFillShade="F2"/>
          </w:tcPr>
          <w:p w14:paraId="089AE129" w14:textId="77777777" w:rsidR="00AF6C39" w:rsidRPr="008162EC" w:rsidRDefault="00AF6C39" w:rsidP="00AF6C39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14:paraId="38BC85C9" w14:textId="77777777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2F2F2" w:themeFill="background1" w:themeFillShade="F2"/>
          </w:tcPr>
          <w:p w14:paraId="33654A16" w14:textId="77777777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2F2F2" w:themeFill="background1" w:themeFillShade="F2"/>
          </w:tcPr>
          <w:p w14:paraId="4FD7EE35" w14:textId="77777777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2F2F2" w:themeFill="background1" w:themeFillShade="F2"/>
          </w:tcPr>
          <w:p w14:paraId="29DA3448" w14:textId="35925F5D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  <w:r w:rsidRPr="00AF6C39">
              <w:rPr>
                <w:rFonts w:ascii="Helvetica" w:hAnsi="Helvetica"/>
                <w:sz w:val="15"/>
                <w:szCs w:val="15"/>
                <w:lang w:val="en-US"/>
              </w:rPr>
              <w:t>Ax T2 FLAIR</w:t>
            </w:r>
          </w:p>
        </w:tc>
        <w:tc>
          <w:tcPr>
            <w:tcW w:w="291" w:type="pct"/>
            <w:shd w:val="clear" w:color="auto" w:fill="F2F2F2" w:themeFill="background1" w:themeFillShade="F2"/>
          </w:tcPr>
          <w:p w14:paraId="33147D82" w14:textId="6BC5EA53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36</w:t>
            </w:r>
          </w:p>
        </w:tc>
        <w:tc>
          <w:tcPr>
            <w:tcW w:w="349" w:type="pct"/>
            <w:shd w:val="clear" w:color="auto" w:fill="F2F2F2" w:themeFill="background1" w:themeFillShade="F2"/>
          </w:tcPr>
          <w:p w14:paraId="341FA56A" w14:textId="295A70E5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9.00</w:t>
            </w:r>
          </w:p>
        </w:tc>
        <w:tc>
          <w:tcPr>
            <w:tcW w:w="286" w:type="pct"/>
            <w:shd w:val="clear" w:color="auto" w:fill="F2F2F2" w:themeFill="background1" w:themeFillShade="F2"/>
          </w:tcPr>
          <w:p w14:paraId="3D19AE65" w14:textId="1A6BCED8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122</w:t>
            </w:r>
          </w:p>
        </w:tc>
        <w:tc>
          <w:tcPr>
            <w:tcW w:w="217" w:type="pct"/>
            <w:shd w:val="clear" w:color="auto" w:fill="F2F2F2" w:themeFill="background1" w:themeFillShade="F2"/>
          </w:tcPr>
          <w:p w14:paraId="1D443F32" w14:textId="35D91DAB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90</w:t>
            </w:r>
          </w:p>
        </w:tc>
        <w:tc>
          <w:tcPr>
            <w:tcW w:w="322" w:type="pct"/>
            <w:shd w:val="clear" w:color="auto" w:fill="F2F2F2" w:themeFill="background1" w:themeFillShade="F2"/>
          </w:tcPr>
          <w:p w14:paraId="5E392738" w14:textId="3C9AF01E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512*512</w:t>
            </w:r>
          </w:p>
        </w:tc>
        <w:tc>
          <w:tcPr>
            <w:tcW w:w="395" w:type="pct"/>
            <w:gridSpan w:val="2"/>
            <w:shd w:val="clear" w:color="auto" w:fill="F2F2F2" w:themeFill="background1" w:themeFillShade="F2"/>
          </w:tcPr>
          <w:p w14:paraId="51A2892D" w14:textId="7C512EE5" w:rsidR="00AF6C39" w:rsidRPr="008162EC" w:rsidRDefault="00AF6C39" w:rsidP="00AF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AF6C39">
              <w:rPr>
                <w:rFonts w:ascii="Helvetica" w:hAnsi="Helvetica"/>
                <w:sz w:val="15"/>
                <w:szCs w:val="15"/>
              </w:rPr>
              <w:t>0.5*0.5*4</w:t>
            </w:r>
          </w:p>
        </w:tc>
        <w:tc>
          <w:tcPr>
            <w:tcW w:w="246" w:type="pct"/>
            <w:shd w:val="clear" w:color="auto" w:fill="F2F2F2" w:themeFill="background1" w:themeFillShade="F2"/>
          </w:tcPr>
          <w:p w14:paraId="63756A86" w14:textId="14514380" w:rsidR="00AF6C39" w:rsidRPr="008162EC" w:rsidRDefault="00AF6C39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>
              <w:rPr>
                <w:rFonts w:ascii="Helvetica" w:hAnsi="Helvetica"/>
                <w:sz w:val="15"/>
                <w:szCs w:val="15"/>
              </w:rPr>
              <w:t>240</w:t>
            </w:r>
          </w:p>
        </w:tc>
      </w:tr>
      <w:tr w:rsidR="00AF6C39" w:rsidRPr="008162EC" w14:paraId="584CFBD8" w14:textId="77777777" w:rsidTr="00AF6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</w:tcPr>
          <w:p w14:paraId="5D6DB9DF" w14:textId="77777777" w:rsidR="00AF6C39" w:rsidRPr="008162EC" w:rsidRDefault="00AF6C39" w:rsidP="00AF6C39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</w:tcPr>
          <w:p w14:paraId="558096D9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</w:tcPr>
          <w:p w14:paraId="4127DFD1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</w:tcPr>
          <w:p w14:paraId="31C23EBA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</w:tcPr>
          <w:p w14:paraId="03ED2B55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  <w:tc>
          <w:tcPr>
            <w:tcW w:w="291" w:type="pct"/>
          </w:tcPr>
          <w:p w14:paraId="3CA4137A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</w:tcPr>
          <w:p w14:paraId="7D8C009D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</w:tcPr>
          <w:p w14:paraId="7F008A4E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</w:tcPr>
          <w:p w14:paraId="52C6DB87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</w:tcPr>
          <w:p w14:paraId="31E0BA5D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</w:tcPr>
          <w:p w14:paraId="155A3FFB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</w:tcPr>
          <w:p w14:paraId="42552A85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9D1172" w:rsidRPr="008162EC" w14:paraId="44D3C356" w14:textId="77777777" w:rsidTr="009D1172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1250F5DE" w14:textId="77777777" w:rsidR="009D1172" w:rsidRPr="008162EC" w:rsidRDefault="009D1172" w:rsidP="00AF6C39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FFFFF" w:themeFill="background1"/>
          </w:tcPr>
          <w:p w14:paraId="46F4EE1C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3D5F854F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FFFFF" w:themeFill="background1"/>
          </w:tcPr>
          <w:p w14:paraId="1489F913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FFFFF" w:themeFill="background1"/>
          </w:tcPr>
          <w:p w14:paraId="0C250B6C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  <w:lang w:val="en-US"/>
              </w:rPr>
            </w:pPr>
          </w:p>
        </w:tc>
        <w:tc>
          <w:tcPr>
            <w:tcW w:w="291" w:type="pct"/>
            <w:shd w:val="clear" w:color="auto" w:fill="FFFFFF" w:themeFill="background1"/>
          </w:tcPr>
          <w:p w14:paraId="0433E696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FFFFFF" w:themeFill="background1"/>
          </w:tcPr>
          <w:p w14:paraId="5621AC62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14:paraId="64DF05AA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  <w:shd w:val="clear" w:color="auto" w:fill="FFFFFF" w:themeFill="background1"/>
          </w:tcPr>
          <w:p w14:paraId="5AE93155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FFFFFF" w:themeFill="background1"/>
          </w:tcPr>
          <w:p w14:paraId="3F167D45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  <w:shd w:val="clear" w:color="auto" w:fill="FFFFFF" w:themeFill="background1"/>
          </w:tcPr>
          <w:p w14:paraId="5CD08F6A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shd w:val="clear" w:color="auto" w:fill="FFFFFF" w:themeFill="background1"/>
          </w:tcPr>
          <w:p w14:paraId="481ABD0F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AF6C39" w:rsidRPr="008162EC" w14:paraId="49363E9A" w14:textId="77777777" w:rsidTr="009D1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nil"/>
              <w:right w:val="single" w:sz="2" w:space="0" w:color="auto"/>
            </w:tcBorders>
            <w:shd w:val="clear" w:color="auto" w:fill="FFFFFF" w:themeFill="background1"/>
          </w:tcPr>
          <w:p w14:paraId="1C666AE8" w14:textId="77777777" w:rsidR="00AF6C39" w:rsidRPr="008162EC" w:rsidRDefault="00AF6C39" w:rsidP="00AF6C39">
            <w:pPr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Utrecht</w:t>
            </w: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FFFFF" w:themeFill="background1"/>
          </w:tcPr>
          <w:p w14:paraId="20200D2A" w14:textId="77777777" w:rsidR="00AF6C39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 xml:space="preserve">Philips </w:t>
            </w:r>
          </w:p>
          <w:p w14:paraId="08A5D7A8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Medical Systems</w:t>
            </w:r>
          </w:p>
        </w:tc>
        <w:tc>
          <w:tcPr>
            <w:tcW w:w="522" w:type="pct"/>
            <w:shd w:val="clear" w:color="auto" w:fill="FFFFFF" w:themeFill="background1"/>
          </w:tcPr>
          <w:p w14:paraId="5D4F01E0" w14:textId="77777777" w:rsidR="00AF6C39" w:rsidRPr="008162EC" w:rsidRDefault="00AF6C39" w:rsidP="00AF6C39">
            <w:pPr>
              <w:ind w:right="-1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Achieva</w:t>
            </w:r>
          </w:p>
        </w:tc>
        <w:tc>
          <w:tcPr>
            <w:tcW w:w="649" w:type="pct"/>
            <w:shd w:val="clear" w:color="auto" w:fill="FFFFFF" w:themeFill="background1"/>
          </w:tcPr>
          <w:p w14:paraId="3B07D0E8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3.2.3/3.2.3.1</w:t>
            </w:r>
          </w:p>
        </w:tc>
        <w:tc>
          <w:tcPr>
            <w:tcW w:w="764" w:type="pct"/>
            <w:shd w:val="clear" w:color="auto" w:fill="FFFFFF" w:themeFill="background1"/>
          </w:tcPr>
          <w:p w14:paraId="35E628A7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ADNI GO 2</w:t>
            </w:r>
          </w:p>
        </w:tc>
        <w:tc>
          <w:tcPr>
            <w:tcW w:w="291" w:type="pct"/>
            <w:shd w:val="clear" w:color="auto" w:fill="FFFFFF" w:themeFill="background1"/>
          </w:tcPr>
          <w:p w14:paraId="59B25660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70</w:t>
            </w:r>
          </w:p>
        </w:tc>
        <w:tc>
          <w:tcPr>
            <w:tcW w:w="349" w:type="pct"/>
            <w:shd w:val="clear" w:color="auto" w:fill="FFFFFF" w:themeFill="background1"/>
          </w:tcPr>
          <w:p w14:paraId="29A87432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6.76</w:t>
            </w:r>
          </w:p>
        </w:tc>
        <w:tc>
          <w:tcPr>
            <w:tcW w:w="286" w:type="pct"/>
            <w:shd w:val="clear" w:color="auto" w:fill="FFFFFF" w:themeFill="background1"/>
          </w:tcPr>
          <w:p w14:paraId="3E7E7B67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3.1</w:t>
            </w:r>
          </w:p>
        </w:tc>
        <w:tc>
          <w:tcPr>
            <w:tcW w:w="217" w:type="pct"/>
            <w:shd w:val="clear" w:color="auto" w:fill="FFFFFF" w:themeFill="background1"/>
          </w:tcPr>
          <w:p w14:paraId="15510513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9</w:t>
            </w:r>
          </w:p>
        </w:tc>
        <w:tc>
          <w:tcPr>
            <w:tcW w:w="322" w:type="pct"/>
            <w:shd w:val="clear" w:color="auto" w:fill="FFFFFF" w:themeFill="background1"/>
          </w:tcPr>
          <w:p w14:paraId="603C5788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56*256</w:t>
            </w:r>
          </w:p>
          <w:p w14:paraId="05F6EE00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  <w:shd w:val="clear" w:color="auto" w:fill="FFFFFF" w:themeFill="background1"/>
          </w:tcPr>
          <w:p w14:paraId="6D15378F" w14:textId="77777777" w:rsidR="00AF6C39" w:rsidRPr="008162EC" w:rsidRDefault="00AF6C39" w:rsidP="00AF6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1.1*1.1*1.2</w:t>
            </w:r>
          </w:p>
          <w:p w14:paraId="620166AD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shd w:val="clear" w:color="auto" w:fill="FFFFFF" w:themeFill="background1"/>
          </w:tcPr>
          <w:p w14:paraId="6ACCF341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  <w:r w:rsidRPr="008162EC">
              <w:rPr>
                <w:rFonts w:ascii="Helvetica" w:hAnsi="Helvetica"/>
                <w:sz w:val="15"/>
                <w:szCs w:val="15"/>
              </w:rPr>
              <w:t>270</w:t>
            </w:r>
          </w:p>
          <w:p w14:paraId="539D00D8" w14:textId="77777777" w:rsidR="00AF6C39" w:rsidRPr="008162EC" w:rsidRDefault="00AF6C39" w:rsidP="00AF6C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  <w:tr w:rsidR="009D1172" w:rsidRPr="008162EC" w14:paraId="79A7FBB5" w14:textId="77777777" w:rsidTr="00AF6C39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1918AEC" w14:textId="77777777" w:rsidR="009D1172" w:rsidRPr="008162EC" w:rsidRDefault="009D1172" w:rsidP="00AF6C39">
            <w:pPr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8" w:type="pct"/>
            <w:tcBorders>
              <w:left w:val="single" w:sz="2" w:space="0" w:color="auto"/>
            </w:tcBorders>
            <w:shd w:val="clear" w:color="auto" w:fill="FFFFFF" w:themeFill="background1"/>
          </w:tcPr>
          <w:p w14:paraId="178B2FC4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522" w:type="pct"/>
            <w:shd w:val="clear" w:color="auto" w:fill="FFFFFF" w:themeFill="background1"/>
          </w:tcPr>
          <w:p w14:paraId="51B4363D" w14:textId="77777777" w:rsidR="009D1172" w:rsidRPr="008162EC" w:rsidRDefault="009D1172" w:rsidP="00AF6C39">
            <w:pPr>
              <w:ind w:right="-1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649" w:type="pct"/>
            <w:shd w:val="clear" w:color="auto" w:fill="FFFFFF" w:themeFill="background1"/>
          </w:tcPr>
          <w:p w14:paraId="0991994E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764" w:type="pct"/>
            <w:shd w:val="clear" w:color="auto" w:fill="FFFFFF" w:themeFill="background1"/>
          </w:tcPr>
          <w:p w14:paraId="31B30254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91" w:type="pct"/>
            <w:shd w:val="clear" w:color="auto" w:fill="FFFFFF" w:themeFill="background1"/>
          </w:tcPr>
          <w:p w14:paraId="3B6D24D0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49" w:type="pct"/>
            <w:shd w:val="clear" w:color="auto" w:fill="FFFFFF" w:themeFill="background1"/>
          </w:tcPr>
          <w:p w14:paraId="652A004C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86" w:type="pct"/>
            <w:shd w:val="clear" w:color="auto" w:fill="FFFFFF" w:themeFill="background1"/>
          </w:tcPr>
          <w:p w14:paraId="175A616B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17" w:type="pct"/>
            <w:shd w:val="clear" w:color="auto" w:fill="FFFFFF" w:themeFill="background1"/>
          </w:tcPr>
          <w:p w14:paraId="0157F860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22" w:type="pct"/>
            <w:shd w:val="clear" w:color="auto" w:fill="FFFFFF" w:themeFill="background1"/>
          </w:tcPr>
          <w:p w14:paraId="26E03EB0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395" w:type="pct"/>
            <w:gridSpan w:val="2"/>
            <w:shd w:val="clear" w:color="auto" w:fill="FFFFFF" w:themeFill="background1"/>
          </w:tcPr>
          <w:p w14:paraId="03D1A82E" w14:textId="77777777" w:rsidR="009D1172" w:rsidRPr="008162EC" w:rsidRDefault="009D1172" w:rsidP="00AF6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  <w:tc>
          <w:tcPr>
            <w:tcW w:w="246" w:type="pct"/>
            <w:shd w:val="clear" w:color="auto" w:fill="FFFFFF" w:themeFill="background1"/>
          </w:tcPr>
          <w:p w14:paraId="1D2D9B35" w14:textId="77777777" w:rsidR="009D1172" w:rsidRPr="008162EC" w:rsidRDefault="009D1172" w:rsidP="00AF6C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5"/>
                <w:szCs w:val="15"/>
              </w:rPr>
            </w:pPr>
          </w:p>
        </w:tc>
      </w:tr>
    </w:tbl>
    <w:p w14:paraId="410C7582" w14:textId="77777777" w:rsidR="007A208C" w:rsidRDefault="007A208C" w:rsidP="007A208C">
      <w:pPr>
        <w:spacing w:line="276" w:lineRule="auto"/>
        <w:jc w:val="both"/>
        <w:rPr>
          <w:rFonts w:ascii="Helvetica" w:hAnsi="Helvetica"/>
          <w:b/>
          <w:bCs/>
          <w:sz w:val="18"/>
          <w:szCs w:val="18"/>
        </w:rPr>
      </w:pPr>
    </w:p>
    <w:p w14:paraId="1604D4B8" w14:textId="0C973109" w:rsidR="007A208C" w:rsidRPr="00A11407" w:rsidRDefault="007A208C" w:rsidP="007A208C">
      <w:pPr>
        <w:spacing w:line="276" w:lineRule="auto"/>
        <w:jc w:val="both"/>
        <w:rPr>
          <w:rFonts w:ascii="Helvetica" w:eastAsia="Garamond" w:hAnsi="Helvetica" w:cs="Garamond"/>
          <w:sz w:val="18"/>
          <w:szCs w:val="18"/>
        </w:rPr>
      </w:pPr>
      <w:r w:rsidRPr="00A11407">
        <w:rPr>
          <w:rFonts w:ascii="Helvetica" w:eastAsia="Garamond" w:hAnsi="Helvetica" w:cs="Garamond"/>
          <w:b/>
          <w:bCs/>
          <w:sz w:val="18"/>
          <w:szCs w:val="18"/>
        </w:rPr>
        <w:t>Table A1</w:t>
      </w:r>
      <w:r w:rsidRPr="00A11407">
        <w:rPr>
          <w:rFonts w:ascii="Helvetica" w:eastAsia="Garamond" w:hAnsi="Helvetica" w:cs="Garamond"/>
          <w:sz w:val="18"/>
          <w:szCs w:val="18"/>
        </w:rPr>
        <w:t xml:space="preserve">. Scanner details and acquisition parameters at each participating site </w:t>
      </w:r>
    </w:p>
    <w:p w14:paraId="52615E2D" w14:textId="77777777" w:rsidR="007A208C" w:rsidRPr="003813A8" w:rsidRDefault="007A208C" w:rsidP="007A208C">
      <w:pPr>
        <w:spacing w:line="276" w:lineRule="auto"/>
        <w:jc w:val="both"/>
        <w:rPr>
          <w:rFonts w:ascii="Helvetica" w:eastAsia="Garamond" w:hAnsi="Helvetica" w:cs="Garamond"/>
          <w:sz w:val="10"/>
          <w:szCs w:val="10"/>
        </w:rPr>
      </w:pPr>
    </w:p>
    <w:p w14:paraId="230C5C1E" w14:textId="15F1A3A3" w:rsidR="007A208C" w:rsidRPr="009D1172" w:rsidRDefault="007A208C" w:rsidP="009D1172">
      <w:pPr>
        <w:spacing w:line="276" w:lineRule="auto"/>
        <w:jc w:val="both"/>
        <w:rPr>
          <w:rFonts w:ascii="Helvetica" w:eastAsia="Garamond" w:hAnsi="Helvetica" w:cs="Garamond"/>
          <w:sz w:val="16"/>
          <w:szCs w:val="16"/>
        </w:rPr>
      </w:pPr>
      <w:r w:rsidRPr="00A11407">
        <w:rPr>
          <w:rFonts w:ascii="Helvetica" w:eastAsia="Garamond" w:hAnsi="Helvetica" w:cs="Garamond"/>
          <w:sz w:val="16"/>
          <w:szCs w:val="16"/>
        </w:rPr>
        <w:t xml:space="preserve">Abbreviations: </w:t>
      </w:r>
      <w:r w:rsidR="001246BC">
        <w:rPr>
          <w:rFonts w:ascii="Helvetica" w:eastAsia="Garamond" w:hAnsi="Helvetica" w:cs="Garamond"/>
          <w:sz w:val="16"/>
          <w:szCs w:val="16"/>
        </w:rPr>
        <w:t>n</w:t>
      </w:r>
      <w:r w:rsidRPr="00A11407">
        <w:rPr>
          <w:rFonts w:ascii="Helvetica" w:eastAsia="Garamond" w:hAnsi="Helvetica" w:cs="Garamond"/>
          <w:sz w:val="16"/>
          <w:szCs w:val="16"/>
        </w:rPr>
        <w:t>, number; TR, repetition time; TE, echo time; FA, flip angle; FOV, field of view</w:t>
      </w:r>
    </w:p>
    <w:sectPr w:rsidR="007A208C" w:rsidRPr="009D1172" w:rsidSect="008B14C2">
      <w:pgSz w:w="16838" w:h="11906" w:orient="landscape"/>
      <w:pgMar w:top="1299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4248D" w14:textId="77777777" w:rsidR="001D384E" w:rsidRDefault="001D384E" w:rsidP="007A208C">
      <w:r>
        <w:separator/>
      </w:r>
    </w:p>
  </w:endnote>
  <w:endnote w:type="continuationSeparator" w:id="0">
    <w:p w14:paraId="394D93C8" w14:textId="77777777" w:rsidR="001D384E" w:rsidRDefault="001D384E" w:rsidP="007A2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3D924" w14:textId="77777777" w:rsidR="001D384E" w:rsidRDefault="001D384E" w:rsidP="007A208C">
      <w:r>
        <w:separator/>
      </w:r>
    </w:p>
  </w:footnote>
  <w:footnote w:type="continuationSeparator" w:id="0">
    <w:p w14:paraId="0BB991BA" w14:textId="77777777" w:rsidR="001D384E" w:rsidRDefault="001D384E" w:rsidP="007A2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3A8"/>
    <w:rsid w:val="00003161"/>
    <w:rsid w:val="000736C5"/>
    <w:rsid w:val="001246BC"/>
    <w:rsid w:val="00177AE9"/>
    <w:rsid w:val="001A7340"/>
    <w:rsid w:val="001D384E"/>
    <w:rsid w:val="001E2DC2"/>
    <w:rsid w:val="003813A8"/>
    <w:rsid w:val="0050725B"/>
    <w:rsid w:val="005808AF"/>
    <w:rsid w:val="005B7CB1"/>
    <w:rsid w:val="006F126C"/>
    <w:rsid w:val="007A208C"/>
    <w:rsid w:val="008B14C2"/>
    <w:rsid w:val="00916E56"/>
    <w:rsid w:val="009B2F17"/>
    <w:rsid w:val="009D1172"/>
    <w:rsid w:val="00A11407"/>
    <w:rsid w:val="00AF6C39"/>
    <w:rsid w:val="00B2108B"/>
    <w:rsid w:val="00FD2ECB"/>
    <w:rsid w:val="00FF5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C78D4F"/>
  <w15:chartTrackingRefBased/>
  <w15:docId w15:val="{045D817B-F39D-2349-A497-5BFADFF38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3A8"/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13A8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 w:eastAsia="en-US"/>
    </w:rPr>
  </w:style>
  <w:style w:type="table" w:styleId="PlainTable1">
    <w:name w:val="Plain Table 1"/>
    <w:basedOn w:val="TableNormal"/>
    <w:uiPriority w:val="41"/>
    <w:rsid w:val="003813A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A20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208C"/>
    <w:rPr>
      <w:rFonts w:ascii="Times New Roman" w:eastAsia="Times New Roman" w:hAnsi="Times New Roman" w:cs="Times New Roman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7A20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208C"/>
    <w:rPr>
      <w:rFonts w:ascii="Times New Roman" w:eastAsia="Times New Roman" w:hAnsi="Times New Roman" w:cs="Times New Roman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5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mbrosino</dc:creator>
  <cp:keywords/>
  <dc:description/>
  <cp:lastModifiedBy>Sara Ambrosino</cp:lastModifiedBy>
  <cp:revision>12</cp:revision>
  <dcterms:created xsi:type="dcterms:W3CDTF">2021-12-13T13:53:00Z</dcterms:created>
  <dcterms:modified xsi:type="dcterms:W3CDTF">2022-07-17T09:41:00Z</dcterms:modified>
</cp:coreProperties>
</file>